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nriched GO terms among genes located in the selection regions with Z(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M-D</w:t>
      </w:r>
      <w:r>
        <w:rPr/>
        <w:t xml:space="preserve"> &gt; 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016"/>
        <w:gridCol w:w="1288"/>
        <w:gridCol w:w="5108"/>
      </w:tblGrid>
      <w:tr>
        <w:trPr>
          <w:trHeight w:val="300" w:hRule="atLeast"/>
        </w:trPr>
        <w:tc>
          <w:tcPr>
            <w:tcW w:w="19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oun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5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0486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adam20;ccin;kit;adam2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ranslational protein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2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bp1;pax5;med6;t;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4;kit;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6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fer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54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lp4;uhrf2;herc5;herc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5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neuraminat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utoubiquitin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6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880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gne;tulp4;ppm1k;map3k9;adam20;flt4;herc3;melk;ttc9;adam21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chord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0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79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gtf2h5;map3k9;t;gne;uhrf2;ppara;med6;melk;herc3;flt4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N-acetylglucosami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8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5391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ppm1k;map3k9;adam20;flt4;herc3;melk;ttc9;clta;adam21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1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map3k9;gtf2h5;adam20;ttc9;adam21;t;uhrf2;gne;ppara;med6;herc3;flt4;melk;clta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5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;uhrf2;herc5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#determination of anterior/posterior axis, embryo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derm segment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nic axis spec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7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25951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flt4;kit;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0486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adam20;ccin;kit;adam2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ranslational protein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2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bp1;pax5;med6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4;kit;t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6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fer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54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lp4;uhrf2;herc5;herc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5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neuraminat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utoubiquitin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6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880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gne;tulp4;ppm1k;map3k9;adam20;flt4;herc3;melk;ttc9;adam21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chord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0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79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gtf2h5;map3k9;t;gne;uhrf2;ppara;med6;melk;herc3;flt4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N-acetylglucosami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8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5391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ppm1k;map3k9;adam20;flt4;herc3;melk;ttc9;clta;adam21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1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map3k9;gtf2h5;adam20;ttc9;adam21;t;uhrf2;gne;ppara;med6;herc3;flt4;melk;clta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5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;uhrf2;herc5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#determination of anterior/posterior axis, embryo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24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derm segment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nic axis spec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7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25951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flt4;kit;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0486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adam20;ccin;kit;adam2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ranslational protein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2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bp1;pax5;med6;t;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4;kit;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6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fer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54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lp4;uhrf2;herc5;herc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5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neuraminat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utoubiquitin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6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880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gne;tulp4;ppm1k;map3k9;adam20;flt4;herc3;melk;ttc9;adam21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chord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0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79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gtf2h5;map3k9;t;gne;uhrf2;ppara;med6;melk;herc3;flt4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N-acetylglucosami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8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5391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ppm1k;map3k9;adam20;flt4;herc3;melk;ttc9;clta;adam21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1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map3k9;gtf2h5;adam20;ttc9;adam21;t;uhrf2;gne;ppara;med6;herc3;flt4;melk;clta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5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;uhrf2;herc5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#determination of anterior/posterior axis, embryo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derm segment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nic axis spec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26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regional subdivi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7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25951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flt4;kit;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0486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adam20;ccin;kit;adam21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ranslational protein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2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bp1;pax5;med6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20;adam2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prolif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4;kit;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beta-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odific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map3k9;ppm1k;flt4;herc3;melk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6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fer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878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herc5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54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lp4;uhrf2;herc5;herc3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ccin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5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neuraminat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utoubiquitin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07831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6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880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gne;tulp4;ppm1k;map3k9;adam20;flt4;herc3;melk;ttc9;adam21;kit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chord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AP kinase activity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0874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9;ki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0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6;flt4;kit;t;ppara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79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gtf2h5;map3k9;t;gne;uhrf2;ppara;med6;melk;herc3;flt4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N-acetylglucosami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0622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e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58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35391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f2;herc5;tulp4;ppm1k;map3k9;adam20;flt4;herc3;melk;ttc9;clta;adam21;kit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1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5;herc5;tulp4;tarbp1;ppm1k;map3k9;gtf2h5;adam20;ttc9;adam21;t;uhrf2;gne;ppara;med6;herc3;flt4;melk;clta;ki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a</w:t>
            </w:r>
          </w:p>
        </w:tc>
      </w:tr>
      <w:tr>
        <w:trPr>
          <w:trHeight w:val="1215" w:hRule="atLeast"/>
        </w:trPr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;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59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88977</w:t>
            </w:r>
          </w:p>
        </w:tc>
        <w:tc>
          <w:tcPr>
            <w:tcW w:w="5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;uhrf2;herc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4:00Z</dcterms:created>
  <dc:creator>cbaylon</dc:creator>
  <dc:description/>
  <cp:keywords/>
  <dc:language>en-US</dc:language>
  <cp:lastModifiedBy>cbaylon</cp:lastModifiedBy>
  <dcterms:modified xsi:type="dcterms:W3CDTF">2016-10-27T03:28:00Z</dcterms:modified>
  <cp:revision>2</cp:revision>
  <dc:subject/>
  <dc:title/>
</cp:coreProperties>
</file>